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8012D" w14:textId="359D869C" w:rsidR="00763BFB" w:rsidRPr="00D16F18" w:rsidRDefault="00072B0E" w:rsidP="00763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 Table</w:t>
      </w:r>
      <w:r w:rsidR="004A175C" w:rsidRPr="00D16F18">
        <w:rPr>
          <w:rFonts w:ascii="Times New Roman" w:hAnsi="Times New Roman" w:cs="Times New Roman"/>
        </w:rPr>
        <w:t xml:space="preserve">. </w:t>
      </w:r>
      <w:r w:rsidR="000D176E" w:rsidRPr="00D16F18">
        <w:rPr>
          <w:rFonts w:ascii="Times New Roman" w:hAnsi="Times New Roman" w:cs="Times New Roman"/>
        </w:rPr>
        <w:t xml:space="preserve">The effects </w:t>
      </w:r>
      <w:r w:rsidR="004A175C" w:rsidRPr="00D16F18">
        <w:rPr>
          <w:rFonts w:ascii="Times New Roman" w:hAnsi="Times New Roman" w:cs="Times New Roman"/>
        </w:rPr>
        <w:t xml:space="preserve">of </w:t>
      </w:r>
      <w:r w:rsidR="000D176E" w:rsidRPr="00D16F18">
        <w:rPr>
          <w:rFonts w:ascii="Times New Roman" w:hAnsi="Times New Roman" w:cs="Times New Roman"/>
        </w:rPr>
        <w:t xml:space="preserve">the </w:t>
      </w:r>
      <w:r w:rsidR="004A175C" w:rsidRPr="00D16F18">
        <w:rPr>
          <w:rFonts w:ascii="Times New Roman" w:hAnsi="Times New Roman" w:cs="Times New Roman"/>
        </w:rPr>
        <w:t>variant allele of rs2722425 on health variables</w:t>
      </w:r>
    </w:p>
    <w:tbl>
      <w:tblPr>
        <w:tblStyle w:val="a3"/>
        <w:tblW w:w="14280" w:type="dxa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534"/>
        <w:gridCol w:w="1701"/>
        <w:gridCol w:w="1560"/>
        <w:gridCol w:w="1559"/>
        <w:gridCol w:w="1559"/>
        <w:gridCol w:w="1559"/>
        <w:gridCol w:w="1581"/>
      </w:tblGrid>
      <w:tr w:rsidR="00763BFB" w:rsidRPr="00D16F18" w14:paraId="7B6548F2" w14:textId="77777777" w:rsidTr="00876C3B">
        <w:trPr>
          <w:trHeight w:val="405"/>
        </w:trPr>
        <w:tc>
          <w:tcPr>
            <w:tcW w:w="1951" w:type="dxa"/>
            <w:vMerge w:val="restart"/>
            <w:tcBorders>
              <w:left w:val="nil"/>
              <w:bottom w:val="nil"/>
              <w:right w:val="nil"/>
            </w:tcBorders>
          </w:tcPr>
          <w:p w14:paraId="46E204EC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810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67E3A8F3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14:paraId="23D55C9A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</w:tcPr>
          <w:p w14:paraId="4B4E501E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16647661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271E14CC" w14:textId="77777777" w:rsidR="00763BFB" w:rsidRPr="00D16F18" w:rsidRDefault="00763BFB" w:rsidP="00876C3B">
            <w:pPr>
              <w:spacing w:line="22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109A5E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</w:tcPr>
          <w:p w14:paraId="3FFEF432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32EAF928" w14:textId="62CEDAF9" w:rsidR="00763BFB" w:rsidRPr="00D16F18" w:rsidRDefault="00763BF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odel</w:t>
            </w:r>
            <w:r w:rsidR="000D176E" w:rsidRPr="00D16F18">
              <w:rPr>
                <w:rFonts w:ascii="Times New Roman" w:hAnsi="Times New Roman" w:cs="Times New Roman"/>
              </w:rPr>
              <w:t>-a</w:t>
            </w:r>
            <w:r w:rsidRPr="00D16F18">
              <w:rPr>
                <w:rFonts w:ascii="Times New Roman" w:hAnsi="Times New Roman" w:cs="Times New Roman"/>
              </w:rPr>
              <w:t xml:space="preserve">djusted </w:t>
            </w:r>
            <w:r w:rsidR="00964451" w:rsidRPr="00D16F18">
              <w:rPr>
                <w:rFonts w:ascii="Times New Roman" w:hAnsi="Times New Roman" w:cs="Times New Roman"/>
                <w:i/>
              </w:rPr>
              <w:t>R</w:t>
            </w:r>
            <w:r w:rsidR="00964451"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763BFB" w:rsidRPr="00D16F18" w14:paraId="1856D118" w14:textId="77777777" w:rsidTr="00876C3B">
        <w:trPr>
          <w:trHeight w:val="372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C6ED0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81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407FE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35A70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1593F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9A890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4A4FC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A1703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1A22A" w14:textId="77777777" w:rsidR="00763BFB" w:rsidRPr="00D16F18" w:rsidRDefault="00763BFB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Model </w:t>
            </w:r>
            <w:r w:rsidRPr="00D16F1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F0369" w:rsidRPr="00D16F18" w14:paraId="5D763ECD" w14:textId="77777777" w:rsidTr="00876C3B">
        <w:trPr>
          <w:trHeight w:val="360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04329" w14:textId="77777777" w:rsidR="003F0369" w:rsidRPr="00D16F18" w:rsidRDefault="003F0369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height (c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D53A4" w14:textId="34B371F4" w:rsidR="003F0369" w:rsidRPr="00D16F18" w:rsidRDefault="00567BCC" w:rsidP="00567BC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E6297" w14:textId="63275BE7" w:rsidR="003F0369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3F0369" w:rsidRPr="00D16F18">
              <w:rPr>
                <w:rFonts w:ascii="Times New Roman" w:hAnsi="Times New Roman" w:cs="Times New Roman"/>
              </w:rPr>
              <w:t>0.43 (0.51)</w:t>
            </w:r>
          </w:p>
          <w:p w14:paraId="61D9148B" w14:textId="77777777" w:rsidR="00876C3B" w:rsidRPr="00D16F18" w:rsidRDefault="00876C3B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610FB" w14:textId="77FDAAF2" w:rsidR="003F0369" w:rsidRPr="00D16F18" w:rsidRDefault="00022CCD" w:rsidP="00876C3B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3F0369" w:rsidRPr="00D16F18">
              <w:rPr>
                <w:rFonts w:ascii="Times New Roman" w:hAnsi="Times New Roman" w:cs="Times New Roman"/>
              </w:rPr>
              <w:t xml:space="preserve">0.12 (0.0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3F0369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64A04" w14:textId="77777777" w:rsidR="00876C3B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0.02 (0.48)</w:t>
            </w:r>
          </w:p>
          <w:p w14:paraId="6C827DAD" w14:textId="77777777" w:rsidR="003F0369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3F0369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C4A5C" w14:textId="77777777" w:rsidR="00876C3B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42 (0.56)</w:t>
            </w:r>
          </w:p>
          <w:p w14:paraId="095D96A6" w14:textId="77777777" w:rsidR="003F0369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3F0369" w:rsidRPr="00D16F18">
              <w:rPr>
                <w:rFonts w:ascii="Times New Roman" w:hAnsi="Times New Roman" w:cs="Times New Roman"/>
              </w:rPr>
              <w:t xml:space="preserve"> 0.01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90F02" w14:textId="77777777" w:rsidR="00876C3B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93 (0.64)</w:t>
            </w:r>
          </w:p>
          <w:p w14:paraId="67719C1C" w14:textId="77777777" w:rsidR="003F0369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3F0369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EDCF4" w14:textId="77777777" w:rsidR="00876C3B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58.88 (0.78)</w:t>
            </w:r>
          </w:p>
          <w:p w14:paraId="79EF3D00" w14:textId="77777777" w:rsidR="003F0369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3F0369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42A53" w14:textId="77777777" w:rsidR="00876C3B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3F0369" w:rsidRPr="00D16F18">
              <w:rPr>
                <w:rFonts w:ascii="Times New Roman" w:hAnsi="Times New Roman" w:cs="Times New Roman"/>
              </w:rPr>
              <w:t>=0.53</w:t>
            </w:r>
          </w:p>
          <w:p w14:paraId="3CD89FC6" w14:textId="77777777" w:rsidR="003F0369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3F0369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3F0369" w:rsidRPr="00D16F18" w14:paraId="18D8127D" w14:textId="77777777" w:rsidTr="00876C3B">
        <w:trPr>
          <w:trHeight w:val="36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543071" w14:textId="77777777" w:rsidR="003F0369" w:rsidRPr="00D16F18" w:rsidRDefault="003F0369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31D17" w14:textId="5993F3AF" w:rsidR="003F0369" w:rsidRPr="00D16F18" w:rsidRDefault="00567BCC" w:rsidP="00567BC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20FE47C" w14:textId="1BF85E76" w:rsidR="003F0369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3F0369" w:rsidRPr="00D16F18">
              <w:rPr>
                <w:rFonts w:ascii="Times New Roman" w:hAnsi="Times New Roman" w:cs="Times New Roman"/>
              </w:rPr>
              <w:t>0.37 (1.20)</w:t>
            </w:r>
          </w:p>
          <w:p w14:paraId="06BD1675" w14:textId="77777777" w:rsidR="00876C3B" w:rsidRPr="00D16F18" w:rsidRDefault="00876C3B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133CD4" w14:textId="77777777" w:rsidR="003F0369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115EF1" w14:textId="77777777" w:rsidR="003F0369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7419CA" w14:textId="77777777" w:rsidR="003F0369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0E5D36" w14:textId="77777777" w:rsidR="003F0369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1A99C9" w14:textId="77777777" w:rsidR="003F0369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8AA491" w14:textId="77777777" w:rsidR="003F0369" w:rsidRPr="00D16F18" w:rsidRDefault="003F0369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7BCC" w:rsidRPr="00D16F18" w14:paraId="11360B4A" w14:textId="77777777" w:rsidTr="00776DA3">
        <w:trPr>
          <w:trHeight w:val="36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4A07A6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weight (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1434AA" w14:textId="224C9F33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350A90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3 (1.15)</w:t>
            </w:r>
          </w:p>
          <w:p w14:paraId="76E327FA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8190CB" w14:textId="70842232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0.046 (0.039)</w:t>
            </w:r>
          </w:p>
          <w:p w14:paraId="1C9C6FAD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74EE9B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43 (1.08)</w:t>
            </w:r>
          </w:p>
          <w:p w14:paraId="78F270F8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567BCC" w:rsidRPr="00D16F18">
              <w:rPr>
                <w:rFonts w:ascii="Times New Roman" w:hAnsi="Times New Roman" w:cs="Times New Roman"/>
              </w:rPr>
              <w:t xml:space="preserve"> 0.025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E4D0E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23 (1.27)</w:t>
            </w:r>
          </w:p>
          <w:p w14:paraId="70301798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0619F5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8.10 (1.44)</w:t>
            </w:r>
          </w:p>
          <w:p w14:paraId="051E89AC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9451C4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61.42 (1.77)</w:t>
            </w:r>
          </w:p>
          <w:p w14:paraId="7811C23B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554D24" w14:textId="77777777" w:rsidR="00567BCC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67BCC" w:rsidRPr="00D16F18">
              <w:rPr>
                <w:rFonts w:ascii="Times New Roman" w:hAnsi="Times New Roman" w:cs="Times New Roman"/>
              </w:rPr>
              <w:t>=0.25</w:t>
            </w:r>
          </w:p>
          <w:p w14:paraId="4F7D33B8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67BCC" w:rsidRPr="00D16F18" w14:paraId="0454A415" w14:textId="77777777" w:rsidTr="00776DA3">
        <w:trPr>
          <w:trHeight w:val="36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BC982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4E5FD6" w14:textId="1820BA9F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BF65E3" w14:textId="3AA43350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0.63 (2.71)</w:t>
            </w:r>
          </w:p>
          <w:p w14:paraId="3FB4AACE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0965B3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8F34BB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E6C653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531035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A1819D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F670DD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7BCC" w:rsidRPr="00D16F18" w14:paraId="343CCAF6" w14:textId="77777777" w:rsidTr="00876C3B">
        <w:trPr>
          <w:trHeight w:val="18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276C48" w14:textId="48515DD4" w:rsidR="00567BCC" w:rsidRPr="00D16F18" w:rsidRDefault="00567BC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MI (kg/</w:t>
            </w:r>
            <w:r w:rsidR="00984DFA" w:rsidRPr="00D16F18">
              <w:rPr>
                <w:rFonts w:ascii="Times New Roman" w:hAnsi="Times New Roman" w:cs="Times New Roman"/>
              </w:rPr>
              <w:t>m</w:t>
            </w:r>
            <w:r w:rsidR="00984DFA" w:rsidRPr="00150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1D7E8" w14:textId="748958B7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F749946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9 (0.40)</w:t>
            </w:r>
          </w:p>
          <w:p w14:paraId="672902E5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60FDC2" w14:textId="77777777" w:rsidR="00567BCC" w:rsidRPr="00D16F18" w:rsidRDefault="00567BCC" w:rsidP="00876C3B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2 (0.01)</w:t>
            </w:r>
          </w:p>
          <w:p w14:paraId="42F3CAE7" w14:textId="77777777" w:rsidR="00567BCC" w:rsidRPr="00D16F18" w:rsidRDefault="00567BCC" w:rsidP="00876C3B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BBC814" w14:textId="541D685A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2.22 (0.37)</w:t>
            </w:r>
          </w:p>
          <w:p w14:paraId="47F757AB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EB21F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61 (0.44)</w:t>
            </w:r>
          </w:p>
          <w:p w14:paraId="35841C8A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567BCC" w:rsidRPr="00D16F18">
              <w:rPr>
                <w:rFonts w:ascii="Times New Roman" w:hAnsi="Times New Roman" w:cs="Times New Roman"/>
              </w:rPr>
              <w:t xml:space="preserve"> 0.00026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479900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4.90 (0.50)</w:t>
            </w:r>
          </w:p>
          <w:p w14:paraId="5DC557AF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C1C7B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4.53 (0.61)</w:t>
            </w:r>
          </w:p>
          <w:p w14:paraId="03187E79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B88F25" w14:textId="77777777" w:rsidR="00567BCC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67BCC" w:rsidRPr="00D16F18">
              <w:rPr>
                <w:rFonts w:ascii="Times New Roman" w:hAnsi="Times New Roman" w:cs="Times New Roman"/>
              </w:rPr>
              <w:t>=0.21</w:t>
            </w:r>
          </w:p>
          <w:p w14:paraId="0C585836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67BCC" w:rsidRPr="00D16F18" w14:paraId="5B2C950E" w14:textId="77777777" w:rsidTr="00876C3B">
        <w:trPr>
          <w:trHeight w:val="18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4313D0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BE13C" w14:textId="073938EA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ADCB05D" w14:textId="394911EB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0.16 (0.94)</w:t>
            </w:r>
          </w:p>
          <w:p w14:paraId="1F66931D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68345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86CFB4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DAD382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0CEA9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34F838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23597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7BCC" w:rsidRPr="00D16F18" w14:paraId="1C5127D5" w14:textId="77777777" w:rsidTr="00776DA3">
        <w:trPr>
          <w:trHeight w:val="18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5F1DF7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0D6B70" w14:textId="434144F4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DF984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48 (1.49)</w:t>
            </w:r>
          </w:p>
          <w:p w14:paraId="19E2C267" w14:textId="77777777" w:rsidR="00567BCC" w:rsidRPr="00D16F18" w:rsidRDefault="0049351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8A9A2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36 (0.05)</w:t>
            </w:r>
          </w:p>
          <w:p w14:paraId="1DA078E1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4A1F17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65 (1.40)</w:t>
            </w:r>
          </w:p>
          <w:p w14:paraId="2697768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AB8D63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4.29 (1.64)</w:t>
            </w:r>
          </w:p>
          <w:p w14:paraId="1F5BCF1B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567BCC" w:rsidRPr="00D16F18">
              <w:rPr>
                <w:rFonts w:ascii="Times New Roman" w:hAnsi="Times New Roman" w:cs="Times New Roman"/>
              </w:rPr>
              <w:t xml:space="preserve"> 0.009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504DE" w14:textId="39FF23A7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2.07 (1.87)</w:t>
            </w:r>
          </w:p>
          <w:p w14:paraId="47388C1E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44213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04.53 (2.28)</w:t>
            </w:r>
          </w:p>
          <w:p w14:paraId="2447B150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6A1ECE" w14:textId="77777777" w:rsidR="00567BCC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67BCC" w:rsidRPr="00D16F18">
              <w:rPr>
                <w:rFonts w:ascii="Times New Roman" w:hAnsi="Times New Roman" w:cs="Times New Roman"/>
              </w:rPr>
              <w:t>=0.14</w:t>
            </w:r>
          </w:p>
          <w:p w14:paraId="1B2CAF63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67BCC" w:rsidRPr="00D16F18" w14:paraId="13095094" w14:textId="77777777" w:rsidTr="00776DA3">
        <w:trPr>
          <w:trHeight w:val="18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71D910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A12DFA" w14:textId="0C077D6F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6DB0B3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6.07 (3.49)</w:t>
            </w:r>
          </w:p>
          <w:p w14:paraId="2F20BDE9" w14:textId="77777777" w:rsidR="00567BCC" w:rsidRPr="00D16F18" w:rsidRDefault="0049351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22694A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2E06F6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CDE55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E4B3AA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CD7845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BBE1E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7BCC" w:rsidRPr="00D16F18" w14:paraId="13406B72" w14:textId="77777777" w:rsidTr="00876C3B">
        <w:trPr>
          <w:trHeight w:val="18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6502C6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284AEF" w14:textId="1663D4E8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9CF86F9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0 (0.95)</w:t>
            </w:r>
          </w:p>
          <w:p w14:paraId="7979B141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9210A9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6 (0.03)</w:t>
            </w:r>
          </w:p>
          <w:p w14:paraId="1A95FB96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E17B51" w14:textId="0EEB89FF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5.08 (0.90)</w:t>
            </w:r>
          </w:p>
          <w:p w14:paraId="13449364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D72950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6.44 (1.05)</w:t>
            </w:r>
          </w:p>
          <w:p w14:paraId="0158AE92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2DB59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13 (1.20)</w:t>
            </w:r>
          </w:p>
          <w:p w14:paraId="6E9CFFB5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0AA67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67.25 (1.46)</w:t>
            </w:r>
          </w:p>
          <w:p w14:paraId="6BA1B3E4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7F31A8" w14:textId="77777777" w:rsidR="00567BCC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67BCC" w:rsidRPr="00D16F18">
              <w:rPr>
                <w:rFonts w:ascii="Times New Roman" w:hAnsi="Times New Roman" w:cs="Times New Roman"/>
              </w:rPr>
              <w:t>=0.18</w:t>
            </w:r>
          </w:p>
          <w:p w14:paraId="6BA0CF5F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67BCC" w:rsidRPr="00D16F18" w14:paraId="44B5C4EE" w14:textId="77777777" w:rsidTr="00876C3B">
        <w:trPr>
          <w:trHeight w:val="18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66B8AD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78A87" w14:textId="7D19BA93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61A5A66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3.91 (2.24)</w:t>
            </w:r>
          </w:p>
          <w:p w14:paraId="4C0AD079" w14:textId="77777777" w:rsidR="00567BCC" w:rsidRPr="00D16F18" w:rsidRDefault="0049351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EC8E7E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235E1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DED01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E29DF6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2AD66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530364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7BCC" w:rsidRPr="00D16F18" w14:paraId="5AE954F1" w14:textId="77777777" w:rsidTr="00776DA3">
        <w:trPr>
          <w:trHeight w:val="36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0C1BF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5635A" w14:textId="5F17896B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61388D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0.44 (3.04)</w:t>
            </w:r>
          </w:p>
          <w:p w14:paraId="46C376A7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567BCC" w:rsidRPr="00D16F18">
              <w:rPr>
                <w:rFonts w:ascii="Times New Roman" w:hAnsi="Times New Roman" w:cs="Times New Roman"/>
              </w:rPr>
              <w:t xml:space="preserve"> 0.00065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ABC10E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8 (0.10)</w:t>
            </w:r>
          </w:p>
          <w:p w14:paraId="7F1A0E7F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AB2B3B" w14:textId="24FFBCFE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18.90 (2.87)</w:t>
            </w:r>
          </w:p>
          <w:p w14:paraId="32A62B1C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D09F40" w14:textId="02021E11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1.45 (3.36)</w:t>
            </w:r>
          </w:p>
          <w:p w14:paraId="7D7A1810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FA1865" w14:textId="264811B9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13.90 (3.81)</w:t>
            </w:r>
          </w:p>
          <w:p w14:paraId="4886BAD3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567BCC" w:rsidRPr="00D16F18">
              <w:rPr>
                <w:rFonts w:ascii="Times New Roman" w:hAnsi="Times New Roman" w:cs="Times New Roman"/>
              </w:rPr>
              <w:t xml:space="preserve"> 0.00029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BA0C36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48.39 (4.68)</w:t>
            </w:r>
          </w:p>
          <w:p w14:paraId="43737279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FB535D" w14:textId="77777777" w:rsidR="00567BCC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67BCC" w:rsidRPr="00D16F18">
              <w:rPr>
                <w:rFonts w:ascii="Times New Roman" w:hAnsi="Times New Roman" w:cs="Times New Roman"/>
              </w:rPr>
              <w:t>=0.24</w:t>
            </w:r>
          </w:p>
          <w:p w14:paraId="4AB9F498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67BCC" w:rsidRPr="00D16F18" w14:paraId="44F11285" w14:textId="77777777" w:rsidTr="00776DA3">
        <w:trPr>
          <w:trHeight w:val="36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6C86B4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78897A" w14:textId="35DCABBE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3EB7E1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4.36 (7.18)</w:t>
            </w:r>
          </w:p>
          <w:p w14:paraId="4221132C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567BCC" w:rsidRPr="00D16F18">
              <w:rPr>
                <w:rFonts w:ascii="Times New Roman" w:hAnsi="Times New Roman" w:cs="Times New Roman"/>
              </w:rPr>
              <w:t xml:space="preserve"> 0.04615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E9500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B11774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DDAC55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2927F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F049C9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B9071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7BCC" w:rsidRPr="00D16F18" w14:paraId="3F7C5546" w14:textId="77777777" w:rsidTr="00876C3B">
        <w:trPr>
          <w:trHeight w:val="18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605F7D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C432E" w14:textId="6DB57814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5EA36D2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9.98 (2.72)</w:t>
            </w:r>
          </w:p>
          <w:p w14:paraId="2545DA7A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567BCC" w:rsidRPr="00D16F18">
              <w:rPr>
                <w:rFonts w:ascii="Times New Roman" w:hAnsi="Times New Roman" w:cs="Times New Roman"/>
              </w:rPr>
              <w:t xml:space="preserve"> 0.00026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DB390A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4 (0.0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27E963" w14:textId="65CC9239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13.59 (2.56)</w:t>
            </w:r>
          </w:p>
          <w:p w14:paraId="723129A4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177EF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88 (3.00)</w:t>
            </w:r>
          </w:p>
          <w:p w14:paraId="176FF7BF" w14:textId="77777777" w:rsidR="00567BCC" w:rsidRPr="00D16F18" w:rsidRDefault="0049351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801E92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58 (3.40)</w:t>
            </w:r>
          </w:p>
          <w:p w14:paraId="7721AC1D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D4D602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85.46 (4.18)</w:t>
            </w:r>
          </w:p>
          <w:p w14:paraId="3D230622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AF266A" w14:textId="77777777" w:rsidR="00567BCC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67BCC" w:rsidRPr="00D16F18">
              <w:rPr>
                <w:rFonts w:ascii="Times New Roman" w:hAnsi="Times New Roman" w:cs="Times New Roman"/>
              </w:rPr>
              <w:t>=0.21</w:t>
            </w:r>
          </w:p>
          <w:p w14:paraId="71615EBC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67BCC" w:rsidRPr="00D16F18" w14:paraId="3F72D4D4" w14:textId="77777777" w:rsidTr="00876C3B">
        <w:trPr>
          <w:trHeight w:val="18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E02564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72153" w14:textId="74127164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D966F9B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0.48 (6.41)</w:t>
            </w:r>
          </w:p>
          <w:p w14:paraId="7F4449E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D4E0E9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C54659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28C058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6794C1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C2B76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3F8F5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7BCC" w:rsidRPr="00D16F18" w14:paraId="554298EC" w14:textId="77777777" w:rsidTr="00776DA3">
        <w:trPr>
          <w:trHeight w:val="18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5B8C61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252407" w14:textId="0294FD9F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E4029F" w14:textId="28D26CA5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0.55 (0.94)</w:t>
            </w:r>
          </w:p>
          <w:p w14:paraId="0F45850D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0DFDCA" w14:textId="2B9EAC0B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0.056 (0.032)</w:t>
            </w:r>
          </w:p>
          <w:p w14:paraId="28CE25D2" w14:textId="77777777" w:rsidR="00567BCC" w:rsidRPr="00D16F18" w:rsidRDefault="0049351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8DB173" w14:textId="013AF206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6.52 (0.88)</w:t>
            </w:r>
          </w:p>
          <w:p w14:paraId="61DD392E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E78095" w14:textId="4D63835B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7.07 (1.04)</w:t>
            </w:r>
          </w:p>
          <w:p w14:paraId="123CE365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EC588E" w14:textId="7DB31638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11.40 (1.18)</w:t>
            </w:r>
          </w:p>
          <w:p w14:paraId="3A0E28A3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39C204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6.59 (1.44)</w:t>
            </w:r>
          </w:p>
          <w:p w14:paraId="5ED4F442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AB7BE4" w14:textId="77777777" w:rsidR="00567BCC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67BCC" w:rsidRPr="00D16F18">
              <w:rPr>
                <w:rFonts w:ascii="Times New Roman" w:hAnsi="Times New Roman" w:cs="Times New Roman"/>
              </w:rPr>
              <w:t>=0.24</w:t>
            </w:r>
          </w:p>
          <w:p w14:paraId="0FBCB398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67BCC" w:rsidRPr="00D16F18" w14:paraId="400B863B" w14:textId="77777777" w:rsidTr="00776DA3">
        <w:trPr>
          <w:trHeight w:val="18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F1733E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DF05BD" w14:textId="5A6857AE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EBF303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3 (2.22)</w:t>
            </w:r>
          </w:p>
          <w:p w14:paraId="43D67B47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442DA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9952B6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06FC8A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30D9B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FDB41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F3E7AB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7BCC" w:rsidRPr="00D16F18" w14:paraId="39C83448" w14:textId="77777777" w:rsidTr="00876C3B">
        <w:trPr>
          <w:trHeight w:val="18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2949B2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lucose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FCF758" w14:textId="6FF8996E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2A9E852" w14:textId="2F230E64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1.43 (2.87)</w:t>
            </w:r>
          </w:p>
          <w:p w14:paraId="2B428DA6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40D673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60 (0.10)</w:t>
            </w:r>
          </w:p>
          <w:p w14:paraId="596FB5A5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9859CD" w14:textId="6EEBEEDD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6.68 (2.71)</w:t>
            </w:r>
          </w:p>
          <w:p w14:paraId="48B9E5AA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567BCC" w:rsidRPr="00D16F18">
              <w:rPr>
                <w:rFonts w:ascii="Times New Roman" w:hAnsi="Times New Roman" w:cs="Times New Roman"/>
              </w:rPr>
              <w:t xml:space="preserve"> 0.013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AC7C95" w14:textId="6C377AA3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4.51 (3.18)</w:t>
            </w:r>
          </w:p>
          <w:p w14:paraId="5A342117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E65BB4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96 (3.60)</w:t>
            </w:r>
          </w:p>
          <w:p w14:paraId="4C58D4E4" w14:textId="77777777" w:rsidR="00567BCC" w:rsidRPr="00D16F18" w:rsidRDefault="0049351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EC1A21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75.98 (4.42)</w:t>
            </w:r>
          </w:p>
          <w:p w14:paraId="2AB31BA9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38FAA9" w14:textId="77777777" w:rsidR="00567BCC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67BCC" w:rsidRPr="00D16F18">
              <w:rPr>
                <w:rFonts w:ascii="Times New Roman" w:hAnsi="Times New Roman" w:cs="Times New Roman"/>
              </w:rPr>
              <w:t>=0.069</w:t>
            </w:r>
          </w:p>
          <w:p w14:paraId="08F4FE30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67BCC" w:rsidRPr="00D16F18" w14:paraId="1CCDB9D5" w14:textId="77777777" w:rsidTr="00876C3B">
        <w:trPr>
          <w:trHeight w:val="18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8A7483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4B4EE" w14:textId="27689DDA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BBE0B84" w14:textId="737C778E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4.25 (6.78)</w:t>
            </w:r>
          </w:p>
          <w:p w14:paraId="54CCA6D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2A32F1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F12C67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4157F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D96651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37105C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7B7894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7BCC" w:rsidRPr="00D16F18" w14:paraId="7EF14B74" w14:textId="77777777" w:rsidTr="00776DA3">
        <w:trPr>
          <w:trHeight w:val="18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5EE1CB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eptin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8F22E" w14:textId="090367BE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3F827C" w14:textId="62AF9FE4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0.76 (0.77)</w:t>
            </w:r>
          </w:p>
          <w:p w14:paraId="3B7DBC98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B8DC1F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32 (0.026)</w:t>
            </w:r>
          </w:p>
          <w:p w14:paraId="0BE1875A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12455C" w14:textId="0695CCB1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12.11 (0.72)</w:t>
            </w:r>
          </w:p>
          <w:p w14:paraId="65FBC711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10BF8E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6.32 (0.85)</w:t>
            </w:r>
          </w:p>
          <w:p w14:paraId="28915F0A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F7BBCD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3.94 (0.96)</w:t>
            </w:r>
          </w:p>
          <w:p w14:paraId="19EC9805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90A4B3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1.93 (1.18)</w:t>
            </w:r>
          </w:p>
          <w:p w14:paraId="5C0B394C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A20362" w14:textId="77777777" w:rsidR="00567BCC" w:rsidRPr="00D16F18" w:rsidRDefault="00964451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567BCC" w:rsidRPr="00D16F18">
              <w:rPr>
                <w:rFonts w:ascii="Times New Roman" w:hAnsi="Times New Roman" w:cs="Times New Roman"/>
              </w:rPr>
              <w:t>=0.40</w:t>
            </w:r>
          </w:p>
          <w:p w14:paraId="23689A39" w14:textId="77777777" w:rsidR="00567BCC" w:rsidRPr="00D16F18" w:rsidRDefault="001E4D5F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567BCC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567BCC" w:rsidRPr="00D16F18" w14:paraId="39578F95" w14:textId="77777777" w:rsidTr="00776DA3">
        <w:trPr>
          <w:trHeight w:val="180"/>
        </w:trPr>
        <w:tc>
          <w:tcPr>
            <w:tcW w:w="1951" w:type="dxa"/>
            <w:vMerge/>
            <w:tcBorders>
              <w:top w:val="nil"/>
              <w:left w:val="nil"/>
              <w:right w:val="nil"/>
            </w:tcBorders>
          </w:tcPr>
          <w:p w14:paraId="09E89DAD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BF5A521" w14:textId="3BDA5421" w:rsidR="00567BCC" w:rsidRPr="00D16F18" w:rsidRDefault="00567BCC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9CCAE11" w14:textId="41DA47CF" w:rsidR="00567BCC" w:rsidRPr="00D16F18" w:rsidRDefault="00022CCD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567BCC" w:rsidRPr="00D16F18">
              <w:rPr>
                <w:rFonts w:ascii="Times New Roman" w:hAnsi="Times New Roman" w:cs="Times New Roman"/>
              </w:rPr>
              <w:t>0.11 (1.82)</w:t>
            </w:r>
          </w:p>
          <w:p w14:paraId="1C3E9C2B" w14:textId="77777777" w:rsidR="00567BCC" w:rsidRPr="00D16F18" w:rsidRDefault="00567BCC" w:rsidP="00876C3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28F9D6DE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14:paraId="13B4D3CC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B2E0816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4FF8F8B3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D69DA86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Merge/>
            <w:tcBorders>
              <w:left w:val="nil"/>
              <w:right w:val="nil"/>
            </w:tcBorders>
          </w:tcPr>
          <w:p w14:paraId="00F104F3" w14:textId="77777777" w:rsidR="00567BCC" w:rsidRPr="00D16F18" w:rsidRDefault="00567BCC" w:rsidP="00876C3B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</w:tr>
    </w:tbl>
    <w:p w14:paraId="5DDC8129" w14:textId="49F5BBDE" w:rsidR="00F17C7A" w:rsidRPr="00D16F18" w:rsidRDefault="00D16F18" w:rsidP="00A8130E">
      <w:pPr>
        <w:tabs>
          <w:tab w:val="left" w:pos="2693"/>
        </w:tabs>
        <w:rPr>
          <w:rFonts w:ascii="Times New Roman" w:hAnsi="Times New Roman" w:cs="Times New Roman"/>
        </w:rPr>
      </w:pPr>
      <w:r w:rsidRPr="00D16F18">
        <w:rPr>
          <w:rFonts w:ascii="Times New Roman" w:hAnsi="Times New Roman" w:cs="Times New Roman"/>
        </w:rPr>
        <w:t>BMI, body mass index; DBP, diastolic blood pressure; HDL, high-density lipoprotein; LDL, low-density lipoprotein; SBP, systolic blood pressure</w:t>
      </w:r>
      <w:bookmarkStart w:id="0" w:name="_GoBack"/>
      <w:bookmarkEnd w:id="0"/>
    </w:p>
    <w:sectPr w:rsidR="00F17C7A" w:rsidRPr="00D16F18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A14811" w14:textId="77777777" w:rsidR="00AC7BE7" w:rsidRDefault="00AC7BE7" w:rsidP="007D7BA8">
      <w:r>
        <w:separator/>
      </w:r>
    </w:p>
  </w:endnote>
  <w:endnote w:type="continuationSeparator" w:id="0">
    <w:p w14:paraId="3AEEA60B" w14:textId="77777777" w:rsidR="00AC7BE7" w:rsidRDefault="00AC7BE7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D6D35" w14:textId="77777777" w:rsidR="00AC7BE7" w:rsidRDefault="00AC7BE7" w:rsidP="007D7BA8">
      <w:r>
        <w:separator/>
      </w:r>
    </w:p>
  </w:footnote>
  <w:footnote w:type="continuationSeparator" w:id="0">
    <w:p w14:paraId="5E4057BD" w14:textId="77777777" w:rsidR="00AC7BE7" w:rsidRDefault="00AC7BE7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0B0B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8130E"/>
    <w:rsid w:val="00A91935"/>
    <w:rsid w:val="00A95348"/>
    <w:rsid w:val="00AA6EEA"/>
    <w:rsid w:val="00AB34B5"/>
    <w:rsid w:val="00AC7BE7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18:00Z</dcterms:created>
  <dcterms:modified xsi:type="dcterms:W3CDTF">2017-02-11T15:18:00Z</dcterms:modified>
</cp:coreProperties>
</file>